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6738A" w:rsidRPr="0056738A" w14:paraId="3AEE32B3" w14:textId="77777777" w:rsidTr="006E2417">
        <w:tc>
          <w:tcPr>
            <w:tcW w:w="9350" w:type="dxa"/>
            <w:gridSpan w:val="2"/>
            <w:tcBorders>
              <w:bottom w:val="single" w:sz="12" w:space="0" w:color="auto"/>
            </w:tcBorders>
          </w:tcPr>
          <w:p w14:paraId="2803F582" w14:textId="0C7BCDD7" w:rsidR="00332455" w:rsidRPr="00A44331" w:rsidRDefault="00332455" w:rsidP="00D31B76">
            <w:pPr>
              <w:rPr>
                <w:b/>
                <w:bCs/>
                <w:sz w:val="22"/>
                <w:szCs w:val="22"/>
                <w:shd w:val="clear" w:color="auto" w:fill="FFFFFF"/>
              </w:rPr>
            </w:pPr>
            <w:r w:rsidRPr="00A44331">
              <w:rPr>
                <w:b/>
                <w:bCs/>
                <w:sz w:val="22"/>
                <w:szCs w:val="22"/>
                <w:shd w:val="clear" w:color="auto" w:fill="FFFFFF"/>
              </w:rPr>
              <w:t>S</w:t>
            </w:r>
            <w:r w:rsidR="00CF2D89">
              <w:rPr>
                <w:b/>
                <w:bCs/>
                <w:sz w:val="22"/>
                <w:szCs w:val="22"/>
                <w:shd w:val="clear" w:color="auto" w:fill="FFFFFF"/>
              </w:rPr>
              <w:t xml:space="preserve">13 </w:t>
            </w:r>
            <w:proofErr w:type="spellStart"/>
            <w:r w:rsidRPr="00A44331">
              <w:rPr>
                <w:b/>
                <w:bCs/>
                <w:sz w:val="22"/>
                <w:szCs w:val="22"/>
                <w:shd w:val="clear" w:color="auto" w:fill="FFFFFF"/>
              </w:rPr>
              <w:t>Table. Comm</w:t>
            </w:r>
            <w:proofErr w:type="spellEnd"/>
            <w:r w:rsidRPr="00A44331">
              <w:rPr>
                <w:b/>
                <w:bCs/>
                <w:sz w:val="22"/>
                <w:szCs w:val="22"/>
                <w:shd w:val="clear" w:color="auto" w:fill="FFFFFF"/>
              </w:rPr>
              <w:t xml:space="preserve">on proteins included </w:t>
            </w:r>
            <w:r w:rsidR="00222E32" w:rsidRPr="00A44331">
              <w:rPr>
                <w:b/>
                <w:bCs/>
                <w:sz w:val="22"/>
                <w:szCs w:val="22"/>
                <w:shd w:val="clear" w:color="auto" w:fill="FFFFFF"/>
              </w:rPr>
              <w:t xml:space="preserve">in </w:t>
            </w:r>
            <w:r w:rsidRPr="00A44331">
              <w:rPr>
                <w:b/>
                <w:bCs/>
                <w:sz w:val="22"/>
                <w:szCs w:val="22"/>
                <w:shd w:val="clear" w:color="auto" w:fill="FFFFFF"/>
              </w:rPr>
              <w:t>published PACs</w:t>
            </w:r>
            <w:r w:rsidR="00F5105C" w:rsidRPr="00A44331">
              <w:rPr>
                <w:b/>
                <w:bCs/>
                <w:sz w:val="22"/>
                <w:szCs w:val="22"/>
                <w:shd w:val="clear" w:color="auto" w:fill="FFFFFF"/>
              </w:rPr>
              <w:t xml:space="preserve"> and either the midlife or the late-life ARIC PACs</w:t>
            </w:r>
          </w:p>
        </w:tc>
      </w:tr>
      <w:tr w:rsidR="0056738A" w:rsidRPr="0056738A" w14:paraId="5761523A" w14:textId="77777777" w:rsidTr="006E2417"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5F1BD8E3" w14:textId="77777777" w:rsidR="00332455" w:rsidRPr="0056738A" w:rsidRDefault="00332455" w:rsidP="00D31B76">
            <w:pPr>
              <w:rPr>
                <w:sz w:val="22"/>
                <w:szCs w:val="22"/>
                <w:highlight w:val="yellow"/>
                <w:shd w:val="clear" w:color="auto" w:fill="FFFFFF"/>
              </w:rPr>
            </w:pPr>
            <w:r w:rsidRPr="0056738A">
              <w:rPr>
                <w:sz w:val="22"/>
                <w:szCs w:val="22"/>
                <w:shd w:val="clear" w:color="auto" w:fill="FFFFFF"/>
              </w:rPr>
              <w:t>Protein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4A5C70D4" w14:textId="77777777" w:rsidR="00332455" w:rsidRPr="0056738A" w:rsidRDefault="00332455" w:rsidP="00D31B76">
            <w:pPr>
              <w:rPr>
                <w:sz w:val="22"/>
                <w:szCs w:val="22"/>
                <w:highlight w:val="yellow"/>
                <w:shd w:val="clear" w:color="auto" w:fill="FFFFFF"/>
              </w:rPr>
            </w:pPr>
            <w:r w:rsidRPr="0056738A">
              <w:rPr>
                <w:sz w:val="22"/>
                <w:szCs w:val="22"/>
                <w:shd w:val="clear" w:color="auto" w:fill="FFFFFF"/>
              </w:rPr>
              <w:t xml:space="preserve">Functions of </w:t>
            </w:r>
            <w:proofErr w:type="spellStart"/>
            <w:r w:rsidRPr="0056738A">
              <w:rPr>
                <w:sz w:val="22"/>
                <w:szCs w:val="22"/>
                <w:shd w:val="clear" w:color="auto" w:fill="FFFFFF"/>
              </w:rPr>
              <w:t>proteins</w:t>
            </w:r>
            <w:r w:rsidRPr="0056738A">
              <w:rPr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</w:tr>
      <w:tr w:rsidR="0056738A" w:rsidRPr="0056738A" w14:paraId="6799F700" w14:textId="77777777" w:rsidTr="006E2417">
        <w:tc>
          <w:tcPr>
            <w:tcW w:w="4675" w:type="dxa"/>
            <w:tcBorders>
              <w:top w:val="single" w:sz="12" w:space="0" w:color="auto"/>
              <w:bottom w:val="nil"/>
            </w:tcBorders>
          </w:tcPr>
          <w:p w14:paraId="4B9C5369" w14:textId="77777777" w:rsidR="00332455" w:rsidRPr="0056738A" w:rsidRDefault="00332455" w:rsidP="00D31B76">
            <w:pPr>
              <w:rPr>
                <w:sz w:val="22"/>
                <w:szCs w:val="22"/>
              </w:rPr>
            </w:pPr>
            <w:r w:rsidRPr="0056738A">
              <w:rPr>
                <w:sz w:val="22"/>
                <w:szCs w:val="22"/>
              </w:rPr>
              <w:t>Pleiotrophin (PTN)</w:t>
            </w:r>
          </w:p>
        </w:tc>
        <w:tc>
          <w:tcPr>
            <w:tcW w:w="4675" w:type="dxa"/>
            <w:tcBorders>
              <w:top w:val="single" w:sz="12" w:space="0" w:color="auto"/>
              <w:bottom w:val="nil"/>
            </w:tcBorders>
          </w:tcPr>
          <w:p w14:paraId="4738C2E7" w14:textId="77777777" w:rsidR="00332455" w:rsidRPr="0056738A" w:rsidRDefault="00332455" w:rsidP="00D31B76">
            <w:pPr>
              <w:rPr>
                <w:b/>
                <w:bCs/>
                <w:sz w:val="22"/>
                <w:szCs w:val="22"/>
                <w:highlight w:val="yellow"/>
                <w:shd w:val="clear" w:color="auto" w:fill="FFFFFF"/>
              </w:rPr>
            </w:pPr>
            <w:r w:rsidRPr="0056738A">
              <w:rPr>
                <w:rStyle w:val="Strong"/>
                <w:b w:val="0"/>
                <w:bCs w:val="0"/>
                <w:sz w:val="22"/>
                <w:szCs w:val="22"/>
              </w:rPr>
              <w:t>Regulates processes like cell proliferation, cell survival, cell growth, cell differentiation and cell migration</w:t>
            </w:r>
          </w:p>
        </w:tc>
      </w:tr>
      <w:tr w:rsidR="0056738A" w:rsidRPr="0056738A" w14:paraId="6A8652E4" w14:textId="77777777" w:rsidTr="00332455">
        <w:tc>
          <w:tcPr>
            <w:tcW w:w="4675" w:type="dxa"/>
            <w:tcBorders>
              <w:top w:val="nil"/>
              <w:bottom w:val="nil"/>
            </w:tcBorders>
          </w:tcPr>
          <w:p w14:paraId="27EB5947" w14:textId="77777777" w:rsidR="0056738A" w:rsidRPr="0056738A" w:rsidRDefault="0056738A" w:rsidP="00D31B76">
            <w:pPr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0ACCB69D" w14:textId="77777777" w:rsidR="0056738A" w:rsidRPr="0056738A" w:rsidRDefault="0056738A" w:rsidP="00D31B76">
            <w:pPr>
              <w:rPr>
                <w:sz w:val="22"/>
                <w:szCs w:val="22"/>
              </w:rPr>
            </w:pPr>
          </w:p>
        </w:tc>
      </w:tr>
      <w:tr w:rsidR="0056738A" w:rsidRPr="0056738A" w14:paraId="62D27295" w14:textId="77777777" w:rsidTr="00332455">
        <w:tc>
          <w:tcPr>
            <w:tcW w:w="4675" w:type="dxa"/>
            <w:tcBorders>
              <w:top w:val="nil"/>
              <w:bottom w:val="nil"/>
            </w:tcBorders>
          </w:tcPr>
          <w:p w14:paraId="18A5A819" w14:textId="77777777" w:rsidR="00332455" w:rsidRPr="0056738A" w:rsidRDefault="00332455" w:rsidP="00D31B76">
            <w:pPr>
              <w:rPr>
                <w:sz w:val="22"/>
                <w:szCs w:val="22"/>
              </w:rPr>
            </w:pPr>
            <w:r w:rsidRPr="0056738A">
              <w:rPr>
                <w:sz w:val="22"/>
                <w:szCs w:val="22"/>
              </w:rPr>
              <w:t xml:space="preserve">A </w:t>
            </w:r>
            <w:proofErr w:type="spellStart"/>
            <w:r w:rsidRPr="0056738A">
              <w:rPr>
                <w:sz w:val="22"/>
                <w:szCs w:val="22"/>
              </w:rPr>
              <w:t>disintegrin</w:t>
            </w:r>
            <w:proofErr w:type="spellEnd"/>
            <w:r w:rsidRPr="0056738A">
              <w:rPr>
                <w:sz w:val="22"/>
                <w:szCs w:val="22"/>
              </w:rPr>
              <w:t xml:space="preserve"> and metalloproteinase with thrombospondin motifs 5 (ADAMTS-5)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262E8C8B" w14:textId="77777777" w:rsidR="00332455" w:rsidRPr="0056738A" w:rsidRDefault="00332455" w:rsidP="00D31B76">
            <w:pPr>
              <w:rPr>
                <w:i/>
                <w:iCs/>
                <w:sz w:val="22"/>
                <w:szCs w:val="22"/>
                <w:highlight w:val="yellow"/>
                <w:shd w:val="clear" w:color="auto" w:fill="FFFFFF"/>
              </w:rPr>
            </w:pPr>
            <w:r w:rsidRPr="0056738A">
              <w:rPr>
                <w:sz w:val="22"/>
                <w:szCs w:val="22"/>
              </w:rPr>
              <w:t>Play an important role in connective tissue organization, development, inflammation, arthritis, and cell migration</w:t>
            </w:r>
          </w:p>
        </w:tc>
      </w:tr>
      <w:tr w:rsidR="0056738A" w:rsidRPr="0056738A" w14:paraId="5AD3602B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0090CEF5" w14:textId="77777777" w:rsidR="0056738A" w:rsidRPr="0056738A" w:rsidRDefault="0056738A" w:rsidP="00D31B76">
            <w:pPr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4E602E0C" w14:textId="77777777" w:rsidR="0056738A" w:rsidRPr="0056738A" w:rsidRDefault="0056738A" w:rsidP="00D31B76">
            <w:pPr>
              <w:rPr>
                <w:sz w:val="22"/>
                <w:szCs w:val="22"/>
              </w:rPr>
            </w:pPr>
          </w:p>
        </w:tc>
      </w:tr>
      <w:tr w:rsidR="0056738A" w:rsidRPr="0056738A" w14:paraId="37BFCF01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3E829FE9" w14:textId="77777777" w:rsidR="00332455" w:rsidRPr="0056738A" w:rsidRDefault="00332455" w:rsidP="00D31B76">
            <w:pPr>
              <w:rPr>
                <w:sz w:val="22"/>
                <w:szCs w:val="22"/>
              </w:rPr>
            </w:pPr>
            <w:r w:rsidRPr="0056738A">
              <w:rPr>
                <w:sz w:val="22"/>
                <w:szCs w:val="22"/>
              </w:rPr>
              <w:t>Macrophage metalloelastase (MMP12)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343D890F" w14:textId="77777777" w:rsidR="00332455" w:rsidRPr="0056738A" w:rsidRDefault="00332455" w:rsidP="00D31B76">
            <w:pPr>
              <w:rPr>
                <w:i/>
                <w:iCs/>
                <w:sz w:val="22"/>
                <w:szCs w:val="22"/>
                <w:highlight w:val="yellow"/>
                <w:shd w:val="clear" w:color="auto" w:fill="FFFFFF"/>
              </w:rPr>
            </w:pPr>
            <w:r w:rsidRPr="0056738A">
              <w:rPr>
                <w:sz w:val="22"/>
                <w:szCs w:val="22"/>
              </w:rPr>
              <w:t>Involved in the breakdown of extracellular matrix in normal physiological processes</w:t>
            </w:r>
          </w:p>
        </w:tc>
      </w:tr>
      <w:tr w:rsidR="006E2417" w:rsidRPr="0056738A" w14:paraId="1F5DEC54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5EFD5CB2" w14:textId="77777777" w:rsidR="006E2417" w:rsidRPr="0056738A" w:rsidRDefault="006E2417" w:rsidP="00D31B76">
            <w:pPr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38DA077C" w14:textId="77777777" w:rsidR="006E2417" w:rsidRPr="0056738A" w:rsidRDefault="006E2417" w:rsidP="00D31B76">
            <w:pPr>
              <w:rPr>
                <w:sz w:val="22"/>
                <w:szCs w:val="22"/>
              </w:rPr>
            </w:pPr>
          </w:p>
        </w:tc>
      </w:tr>
      <w:tr w:rsidR="0056738A" w:rsidRPr="0056738A" w14:paraId="60C479AE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547528F0" w14:textId="77777777" w:rsidR="00332455" w:rsidRPr="0056738A" w:rsidRDefault="00332455" w:rsidP="00D31B76">
            <w:pPr>
              <w:rPr>
                <w:sz w:val="22"/>
                <w:szCs w:val="22"/>
              </w:rPr>
            </w:pPr>
            <w:r w:rsidRPr="0056738A">
              <w:rPr>
                <w:sz w:val="22"/>
                <w:szCs w:val="22"/>
              </w:rPr>
              <w:t>Cell adhesion molecule-related/down-regulated by oncogenes (CDON).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2DB05548" w14:textId="77777777" w:rsidR="00332455" w:rsidRPr="0056738A" w:rsidRDefault="00332455" w:rsidP="00D31B76">
            <w:pPr>
              <w:rPr>
                <w:sz w:val="22"/>
                <w:szCs w:val="22"/>
                <w:highlight w:val="yellow"/>
                <w:shd w:val="clear" w:color="auto" w:fill="FFFFFF"/>
              </w:rPr>
            </w:pPr>
            <w:r w:rsidRPr="0056738A">
              <w:rPr>
                <w:sz w:val="22"/>
                <w:szCs w:val="22"/>
              </w:rPr>
              <w:t>A member of immunoglobulin superfamily</w:t>
            </w:r>
          </w:p>
        </w:tc>
      </w:tr>
      <w:tr w:rsidR="006E2417" w:rsidRPr="0056738A" w14:paraId="35DBB218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2360C056" w14:textId="77777777" w:rsidR="006E2417" w:rsidRPr="00B9565E" w:rsidRDefault="006E2417" w:rsidP="00B9565E">
            <w:pPr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51BF603C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</w:tr>
      <w:tr w:rsidR="00B9565E" w:rsidRPr="0056738A" w14:paraId="34503791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2DEEEBF9" w14:textId="17482E05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  <w:shd w:val="clear" w:color="auto" w:fill="FFFFFF"/>
              </w:rPr>
              <w:t>Growth differentiation factor 15 (GDF15)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41DF731F" w14:textId="471A2AA4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>Regulates food intake, energy expenditure and body weight in response to metabolic and toxin-induced stresses</w:t>
            </w:r>
          </w:p>
        </w:tc>
      </w:tr>
      <w:tr w:rsidR="006E2417" w:rsidRPr="0056738A" w14:paraId="5ADB53D4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1638FAC8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22F98E78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</w:tr>
      <w:tr w:rsidR="00B9565E" w:rsidRPr="0056738A" w14:paraId="121C22C6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04707E36" w14:textId="51E2B197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>Immunoglobulin superfamily containing leucine-rich repeat protein 2 (ISLR2)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6AA68A7F" w14:textId="00C3C9CC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>Required for axon extension during neural development</w:t>
            </w:r>
          </w:p>
        </w:tc>
      </w:tr>
      <w:tr w:rsidR="006E2417" w:rsidRPr="0056738A" w14:paraId="3C019B3D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39FB5CE6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7B27AC15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</w:tr>
      <w:tr w:rsidR="00B9565E" w:rsidRPr="0056738A" w14:paraId="5E6762D2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5C6ECA56" w14:textId="722145B6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>Kallikrein-7 (KLK7)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21553F3A" w14:textId="017C5693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>Could play a role in the activation of precursors to inflammatory cytokines.</w:t>
            </w:r>
          </w:p>
        </w:tc>
      </w:tr>
      <w:tr w:rsidR="006E2417" w:rsidRPr="0056738A" w14:paraId="54F70ACC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733DA4CE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1EE86853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</w:tr>
      <w:tr w:rsidR="00B9565E" w:rsidRPr="0056738A" w14:paraId="16FD0B25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3F46E875" w14:textId="1A12035F" w:rsidR="00B9565E" w:rsidRPr="00B9565E" w:rsidRDefault="00B9565E" w:rsidP="00B9565E">
            <w:pPr>
              <w:rPr>
                <w:sz w:val="22"/>
                <w:szCs w:val="22"/>
              </w:rPr>
            </w:pPr>
            <w:proofErr w:type="spellStart"/>
            <w:r w:rsidRPr="00B9565E">
              <w:rPr>
                <w:sz w:val="22"/>
                <w:szCs w:val="22"/>
              </w:rPr>
              <w:t>Lactoperoxidase</w:t>
            </w:r>
            <w:proofErr w:type="spellEnd"/>
            <w:r w:rsidRPr="00B9565E">
              <w:rPr>
                <w:sz w:val="22"/>
                <w:szCs w:val="22"/>
              </w:rPr>
              <w:t xml:space="preserve"> (LPO)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1E50A600" w14:textId="40180F4E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>May contribute to airway host defense against infection.</w:t>
            </w:r>
          </w:p>
        </w:tc>
      </w:tr>
      <w:tr w:rsidR="006E2417" w:rsidRPr="0056738A" w14:paraId="09990E23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04CAF219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78B66DA3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</w:tr>
      <w:tr w:rsidR="00B9565E" w:rsidRPr="0056738A" w14:paraId="0B47FD25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04A14650" w14:textId="761006BA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>R-spondin-4 (RSPO4)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3A13238F" w14:textId="5FDEF891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 xml:space="preserve">Activator of the canonical </w:t>
            </w:r>
            <w:proofErr w:type="spellStart"/>
            <w:r w:rsidRPr="00B9565E">
              <w:rPr>
                <w:sz w:val="22"/>
                <w:szCs w:val="22"/>
              </w:rPr>
              <w:t>Wnt</w:t>
            </w:r>
            <w:proofErr w:type="spellEnd"/>
            <w:r w:rsidRPr="00B9565E">
              <w:rPr>
                <w:sz w:val="22"/>
                <w:szCs w:val="22"/>
              </w:rPr>
              <w:t xml:space="preserve"> signaling pathway</w:t>
            </w:r>
          </w:p>
        </w:tc>
      </w:tr>
      <w:tr w:rsidR="006E2417" w:rsidRPr="0056738A" w14:paraId="56DE142A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11A00C5C" w14:textId="77777777" w:rsidR="006E2417" w:rsidRPr="00B9565E" w:rsidRDefault="006E2417" w:rsidP="00B9565E">
            <w:pPr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4406E077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</w:tr>
      <w:tr w:rsidR="00B9565E" w:rsidRPr="0056738A" w14:paraId="7D922115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63C71FE6" w14:textId="07F2BB34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  <w:shd w:val="clear" w:color="auto" w:fill="FFFFFF"/>
              </w:rPr>
              <w:t>Growth differentiation factor 15 (GDF15)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691FA1E1" w14:textId="06047C48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>Regulates food intake, energy expenditure and body weight in response to metabolic and toxin-induced stresses</w:t>
            </w:r>
          </w:p>
        </w:tc>
      </w:tr>
      <w:tr w:rsidR="006E2417" w:rsidRPr="0056738A" w14:paraId="6766E64E" w14:textId="77777777" w:rsidTr="006E2417">
        <w:tc>
          <w:tcPr>
            <w:tcW w:w="4675" w:type="dxa"/>
            <w:tcBorders>
              <w:top w:val="nil"/>
              <w:bottom w:val="nil"/>
            </w:tcBorders>
          </w:tcPr>
          <w:p w14:paraId="2864E4BE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41A80F7C" w14:textId="77777777" w:rsidR="006E2417" w:rsidRPr="00B9565E" w:rsidRDefault="006E2417" w:rsidP="00B9565E">
            <w:pPr>
              <w:rPr>
                <w:sz w:val="22"/>
                <w:szCs w:val="22"/>
              </w:rPr>
            </w:pPr>
          </w:p>
        </w:tc>
      </w:tr>
      <w:tr w:rsidR="00B9565E" w:rsidRPr="0056738A" w14:paraId="54EBA4AC" w14:textId="77777777" w:rsidTr="006E2417">
        <w:tc>
          <w:tcPr>
            <w:tcW w:w="4675" w:type="dxa"/>
            <w:tcBorders>
              <w:top w:val="nil"/>
              <w:bottom w:val="single" w:sz="12" w:space="0" w:color="auto"/>
            </w:tcBorders>
          </w:tcPr>
          <w:p w14:paraId="509FB120" w14:textId="75208715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>Immunoglobulin superfamily containing leucine-rich repeat protein 2 (ISLR2)</w:t>
            </w:r>
          </w:p>
        </w:tc>
        <w:tc>
          <w:tcPr>
            <w:tcW w:w="4675" w:type="dxa"/>
            <w:tcBorders>
              <w:top w:val="nil"/>
              <w:bottom w:val="single" w:sz="12" w:space="0" w:color="auto"/>
            </w:tcBorders>
          </w:tcPr>
          <w:p w14:paraId="195B0C18" w14:textId="7BEB21EB" w:rsidR="00B9565E" w:rsidRPr="00B9565E" w:rsidRDefault="00B9565E" w:rsidP="00B9565E">
            <w:pPr>
              <w:rPr>
                <w:sz w:val="22"/>
                <w:szCs w:val="22"/>
              </w:rPr>
            </w:pPr>
            <w:r w:rsidRPr="00B9565E">
              <w:rPr>
                <w:sz w:val="22"/>
                <w:szCs w:val="22"/>
              </w:rPr>
              <w:t>Required for axon extension during neural development</w:t>
            </w:r>
          </w:p>
        </w:tc>
      </w:tr>
      <w:tr w:rsidR="0056738A" w:rsidRPr="0056738A" w14:paraId="1009C69A" w14:textId="77777777" w:rsidTr="006E2417">
        <w:tc>
          <w:tcPr>
            <w:tcW w:w="9350" w:type="dxa"/>
            <w:gridSpan w:val="2"/>
            <w:tcBorders>
              <w:top w:val="single" w:sz="12" w:space="0" w:color="auto"/>
            </w:tcBorders>
          </w:tcPr>
          <w:p w14:paraId="6C7CEFD6" w14:textId="77777777" w:rsidR="00332455" w:rsidRPr="0056738A" w:rsidRDefault="00332455" w:rsidP="00D31B76">
            <w:pPr>
              <w:rPr>
                <w:sz w:val="22"/>
                <w:szCs w:val="22"/>
              </w:rPr>
            </w:pPr>
            <w:proofErr w:type="spellStart"/>
            <w:r w:rsidRPr="0056738A">
              <w:rPr>
                <w:sz w:val="22"/>
                <w:szCs w:val="22"/>
                <w:vertAlign w:val="superscript"/>
              </w:rPr>
              <w:t>a</w:t>
            </w:r>
            <w:r w:rsidRPr="0056738A">
              <w:rPr>
                <w:sz w:val="22"/>
                <w:szCs w:val="22"/>
              </w:rPr>
              <w:t>Fuctions</w:t>
            </w:r>
            <w:proofErr w:type="spellEnd"/>
            <w:r w:rsidRPr="0056738A">
              <w:rPr>
                <w:sz w:val="22"/>
                <w:szCs w:val="22"/>
              </w:rPr>
              <w:t xml:space="preserve"> of proteins documented either in STRING (</w:t>
            </w:r>
            <w:hyperlink r:id="rId4" w:history="1">
              <w:r w:rsidRPr="0056738A">
                <w:rPr>
                  <w:rStyle w:val="Hyperlink"/>
                  <w:color w:val="auto"/>
                  <w:sz w:val="22"/>
                  <w:szCs w:val="22"/>
                </w:rPr>
                <w:t>https://string-db.org/</w:t>
              </w:r>
            </w:hyperlink>
            <w:r w:rsidRPr="0056738A">
              <w:rPr>
                <w:sz w:val="22"/>
                <w:szCs w:val="22"/>
              </w:rPr>
              <w:t xml:space="preserve">) or </w:t>
            </w:r>
            <w:proofErr w:type="spellStart"/>
            <w:r w:rsidRPr="0056738A">
              <w:rPr>
                <w:sz w:val="22"/>
                <w:szCs w:val="22"/>
              </w:rPr>
              <w:t>GeneCards</w:t>
            </w:r>
            <w:proofErr w:type="spellEnd"/>
            <w:r w:rsidRPr="0056738A">
              <w:rPr>
                <w:sz w:val="22"/>
                <w:szCs w:val="22"/>
              </w:rPr>
              <w:t xml:space="preserve"> (</w:t>
            </w:r>
            <w:hyperlink r:id="rId5" w:history="1">
              <w:r w:rsidRPr="0056738A">
                <w:rPr>
                  <w:rStyle w:val="Hyperlink"/>
                  <w:color w:val="auto"/>
                  <w:sz w:val="22"/>
                  <w:szCs w:val="22"/>
                </w:rPr>
                <w:t>https://www.genecards.org/</w:t>
              </w:r>
            </w:hyperlink>
            <w:r w:rsidRPr="0056738A">
              <w:rPr>
                <w:sz w:val="22"/>
                <w:szCs w:val="22"/>
              </w:rPr>
              <w:t>).</w:t>
            </w:r>
          </w:p>
        </w:tc>
      </w:tr>
    </w:tbl>
    <w:p w14:paraId="6214BE1C" w14:textId="77777777" w:rsidR="00F2099A" w:rsidRDefault="00F2099A"/>
    <w:sectPr w:rsidR="00F2099A" w:rsidSect="005D0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455"/>
    <w:rsid w:val="0000065A"/>
    <w:rsid w:val="00000899"/>
    <w:rsid w:val="0000399A"/>
    <w:rsid w:val="00004689"/>
    <w:rsid w:val="0000785F"/>
    <w:rsid w:val="0001045A"/>
    <w:rsid w:val="00010B0A"/>
    <w:rsid w:val="00013160"/>
    <w:rsid w:val="00017F81"/>
    <w:rsid w:val="000204B5"/>
    <w:rsid w:val="00022C54"/>
    <w:rsid w:val="00022DB4"/>
    <w:rsid w:val="00022F31"/>
    <w:rsid w:val="00024B9C"/>
    <w:rsid w:val="000267FE"/>
    <w:rsid w:val="000272EE"/>
    <w:rsid w:val="00027767"/>
    <w:rsid w:val="00027EBF"/>
    <w:rsid w:val="00030227"/>
    <w:rsid w:val="000303B9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477BC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26DE"/>
    <w:rsid w:val="00063AD1"/>
    <w:rsid w:val="00073614"/>
    <w:rsid w:val="00073A47"/>
    <w:rsid w:val="00075332"/>
    <w:rsid w:val="00076D1C"/>
    <w:rsid w:val="00077218"/>
    <w:rsid w:val="00087160"/>
    <w:rsid w:val="00087CE9"/>
    <w:rsid w:val="00091B62"/>
    <w:rsid w:val="000978C8"/>
    <w:rsid w:val="000A0380"/>
    <w:rsid w:val="000A1247"/>
    <w:rsid w:val="000A5806"/>
    <w:rsid w:val="000A6AF9"/>
    <w:rsid w:val="000A6C7C"/>
    <w:rsid w:val="000B0A64"/>
    <w:rsid w:val="000B1103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E4156"/>
    <w:rsid w:val="000F10F8"/>
    <w:rsid w:val="000F114E"/>
    <w:rsid w:val="000F5AB3"/>
    <w:rsid w:val="001000E5"/>
    <w:rsid w:val="0010334F"/>
    <w:rsid w:val="00104499"/>
    <w:rsid w:val="001121C3"/>
    <w:rsid w:val="00112EAA"/>
    <w:rsid w:val="001133DE"/>
    <w:rsid w:val="00115053"/>
    <w:rsid w:val="0011642D"/>
    <w:rsid w:val="00116F5B"/>
    <w:rsid w:val="0011723F"/>
    <w:rsid w:val="001201B2"/>
    <w:rsid w:val="0012241E"/>
    <w:rsid w:val="001233AB"/>
    <w:rsid w:val="0012344F"/>
    <w:rsid w:val="00123CE9"/>
    <w:rsid w:val="00124FCD"/>
    <w:rsid w:val="00133785"/>
    <w:rsid w:val="001352AE"/>
    <w:rsid w:val="0013569B"/>
    <w:rsid w:val="0013585E"/>
    <w:rsid w:val="0014135B"/>
    <w:rsid w:val="001437F5"/>
    <w:rsid w:val="00144A6E"/>
    <w:rsid w:val="00146E8D"/>
    <w:rsid w:val="00150249"/>
    <w:rsid w:val="001509E4"/>
    <w:rsid w:val="00152759"/>
    <w:rsid w:val="00153407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C74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180A"/>
    <w:rsid w:val="001818A2"/>
    <w:rsid w:val="00184AD6"/>
    <w:rsid w:val="001850C0"/>
    <w:rsid w:val="00185339"/>
    <w:rsid w:val="00186DC4"/>
    <w:rsid w:val="001931E9"/>
    <w:rsid w:val="00196318"/>
    <w:rsid w:val="00196CBF"/>
    <w:rsid w:val="00197074"/>
    <w:rsid w:val="001A0ABD"/>
    <w:rsid w:val="001A21DC"/>
    <w:rsid w:val="001A4025"/>
    <w:rsid w:val="001A4704"/>
    <w:rsid w:val="001A6934"/>
    <w:rsid w:val="001B0F61"/>
    <w:rsid w:val="001B2470"/>
    <w:rsid w:val="001B3247"/>
    <w:rsid w:val="001B37E7"/>
    <w:rsid w:val="001B3F5C"/>
    <w:rsid w:val="001B4FD9"/>
    <w:rsid w:val="001B78C8"/>
    <w:rsid w:val="001B7C9D"/>
    <w:rsid w:val="001C1948"/>
    <w:rsid w:val="001C5171"/>
    <w:rsid w:val="001C53F2"/>
    <w:rsid w:val="001D0666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0317"/>
    <w:rsid w:val="0020127A"/>
    <w:rsid w:val="0020596C"/>
    <w:rsid w:val="00210C33"/>
    <w:rsid w:val="00212345"/>
    <w:rsid w:val="0021246F"/>
    <w:rsid w:val="002136CB"/>
    <w:rsid w:val="00214518"/>
    <w:rsid w:val="002149BF"/>
    <w:rsid w:val="00216504"/>
    <w:rsid w:val="00220CB8"/>
    <w:rsid w:val="00221365"/>
    <w:rsid w:val="00222E32"/>
    <w:rsid w:val="002235FE"/>
    <w:rsid w:val="002306D0"/>
    <w:rsid w:val="002309B4"/>
    <w:rsid w:val="00231559"/>
    <w:rsid w:val="00235581"/>
    <w:rsid w:val="0023587A"/>
    <w:rsid w:val="0023694E"/>
    <w:rsid w:val="00241B11"/>
    <w:rsid w:val="00242FA9"/>
    <w:rsid w:val="002447FA"/>
    <w:rsid w:val="0024577D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1DDC"/>
    <w:rsid w:val="00263364"/>
    <w:rsid w:val="00266A39"/>
    <w:rsid w:val="002672A2"/>
    <w:rsid w:val="002710D2"/>
    <w:rsid w:val="00271CFD"/>
    <w:rsid w:val="00271FCB"/>
    <w:rsid w:val="00274D42"/>
    <w:rsid w:val="00275287"/>
    <w:rsid w:val="0027654B"/>
    <w:rsid w:val="00277413"/>
    <w:rsid w:val="00277F64"/>
    <w:rsid w:val="002804D1"/>
    <w:rsid w:val="00281AE8"/>
    <w:rsid w:val="00282F9C"/>
    <w:rsid w:val="00284F9B"/>
    <w:rsid w:val="002876E4"/>
    <w:rsid w:val="00292042"/>
    <w:rsid w:val="00293CE3"/>
    <w:rsid w:val="00295484"/>
    <w:rsid w:val="00295FC8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28CB"/>
    <w:rsid w:val="002C4E0C"/>
    <w:rsid w:val="002C6A32"/>
    <w:rsid w:val="002D0F6C"/>
    <w:rsid w:val="002D1DCB"/>
    <w:rsid w:val="002D5DD0"/>
    <w:rsid w:val="002D5EE5"/>
    <w:rsid w:val="002E0608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1508D"/>
    <w:rsid w:val="00316974"/>
    <w:rsid w:val="003314F5"/>
    <w:rsid w:val="00332455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1480"/>
    <w:rsid w:val="0036429E"/>
    <w:rsid w:val="003644D5"/>
    <w:rsid w:val="00366FBC"/>
    <w:rsid w:val="0037142E"/>
    <w:rsid w:val="0037223F"/>
    <w:rsid w:val="00372505"/>
    <w:rsid w:val="003809B3"/>
    <w:rsid w:val="00382BCA"/>
    <w:rsid w:val="003854A0"/>
    <w:rsid w:val="00385A07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1F2"/>
    <w:rsid w:val="003C1AD6"/>
    <w:rsid w:val="003C5710"/>
    <w:rsid w:val="003C5A76"/>
    <w:rsid w:val="003C6807"/>
    <w:rsid w:val="003C7A0F"/>
    <w:rsid w:val="003D10F1"/>
    <w:rsid w:val="003D2623"/>
    <w:rsid w:val="003E2216"/>
    <w:rsid w:val="003E23EA"/>
    <w:rsid w:val="003E3775"/>
    <w:rsid w:val="003E39FD"/>
    <w:rsid w:val="003E468B"/>
    <w:rsid w:val="003F17FA"/>
    <w:rsid w:val="003F1E30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11FFA"/>
    <w:rsid w:val="0041643C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36CE"/>
    <w:rsid w:val="004350B4"/>
    <w:rsid w:val="004376F9"/>
    <w:rsid w:val="00441094"/>
    <w:rsid w:val="00441BE1"/>
    <w:rsid w:val="00442B1B"/>
    <w:rsid w:val="0044431E"/>
    <w:rsid w:val="00446FF1"/>
    <w:rsid w:val="0045105E"/>
    <w:rsid w:val="004520F4"/>
    <w:rsid w:val="00452FE9"/>
    <w:rsid w:val="0045611C"/>
    <w:rsid w:val="004600BC"/>
    <w:rsid w:val="0046223C"/>
    <w:rsid w:val="004661AF"/>
    <w:rsid w:val="00467A8A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86015"/>
    <w:rsid w:val="00490BBF"/>
    <w:rsid w:val="00492D45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095A"/>
    <w:rsid w:val="004C120C"/>
    <w:rsid w:val="004C3697"/>
    <w:rsid w:val="004D063A"/>
    <w:rsid w:val="004D0FE9"/>
    <w:rsid w:val="004D3566"/>
    <w:rsid w:val="004D4B9F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0C1"/>
    <w:rsid w:val="00517644"/>
    <w:rsid w:val="00520023"/>
    <w:rsid w:val="00521AE4"/>
    <w:rsid w:val="0052296E"/>
    <w:rsid w:val="00522A5F"/>
    <w:rsid w:val="00522C06"/>
    <w:rsid w:val="005241E8"/>
    <w:rsid w:val="00524492"/>
    <w:rsid w:val="00533AD2"/>
    <w:rsid w:val="00535527"/>
    <w:rsid w:val="0053678F"/>
    <w:rsid w:val="00536E9F"/>
    <w:rsid w:val="00537434"/>
    <w:rsid w:val="00537A39"/>
    <w:rsid w:val="00537F43"/>
    <w:rsid w:val="005405BC"/>
    <w:rsid w:val="0054167F"/>
    <w:rsid w:val="00546CD5"/>
    <w:rsid w:val="00547EA2"/>
    <w:rsid w:val="00551DA9"/>
    <w:rsid w:val="005608AB"/>
    <w:rsid w:val="00562726"/>
    <w:rsid w:val="005633D5"/>
    <w:rsid w:val="00563D9F"/>
    <w:rsid w:val="005669B2"/>
    <w:rsid w:val="0056738A"/>
    <w:rsid w:val="005742D1"/>
    <w:rsid w:val="00586C2B"/>
    <w:rsid w:val="00587AC7"/>
    <w:rsid w:val="00590E8E"/>
    <w:rsid w:val="0059306B"/>
    <w:rsid w:val="00594470"/>
    <w:rsid w:val="00595629"/>
    <w:rsid w:val="0059575C"/>
    <w:rsid w:val="00597FCB"/>
    <w:rsid w:val="005A0DF2"/>
    <w:rsid w:val="005A101A"/>
    <w:rsid w:val="005A3204"/>
    <w:rsid w:val="005A415E"/>
    <w:rsid w:val="005A6788"/>
    <w:rsid w:val="005B0380"/>
    <w:rsid w:val="005B07F7"/>
    <w:rsid w:val="005B0B6C"/>
    <w:rsid w:val="005B14FC"/>
    <w:rsid w:val="005B4F88"/>
    <w:rsid w:val="005B55A2"/>
    <w:rsid w:val="005C1A6F"/>
    <w:rsid w:val="005C4426"/>
    <w:rsid w:val="005C44FD"/>
    <w:rsid w:val="005C46C3"/>
    <w:rsid w:val="005C4D04"/>
    <w:rsid w:val="005C4F5B"/>
    <w:rsid w:val="005C6C50"/>
    <w:rsid w:val="005C6F96"/>
    <w:rsid w:val="005C7288"/>
    <w:rsid w:val="005C7DEB"/>
    <w:rsid w:val="005D0054"/>
    <w:rsid w:val="005D1F37"/>
    <w:rsid w:val="005D2D09"/>
    <w:rsid w:val="005E04EF"/>
    <w:rsid w:val="005E204D"/>
    <w:rsid w:val="005E3384"/>
    <w:rsid w:val="005E3A1D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5F5F81"/>
    <w:rsid w:val="00600447"/>
    <w:rsid w:val="0060103B"/>
    <w:rsid w:val="00602CF6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6E4D"/>
    <w:rsid w:val="006175DE"/>
    <w:rsid w:val="006200CE"/>
    <w:rsid w:val="00620FA1"/>
    <w:rsid w:val="00626488"/>
    <w:rsid w:val="0063063F"/>
    <w:rsid w:val="00631A5D"/>
    <w:rsid w:val="00632FDA"/>
    <w:rsid w:val="00634F4A"/>
    <w:rsid w:val="00636A37"/>
    <w:rsid w:val="00637300"/>
    <w:rsid w:val="006408DF"/>
    <w:rsid w:val="00642386"/>
    <w:rsid w:val="00642577"/>
    <w:rsid w:val="00643E83"/>
    <w:rsid w:val="00645FA9"/>
    <w:rsid w:val="00646192"/>
    <w:rsid w:val="00646A65"/>
    <w:rsid w:val="00650192"/>
    <w:rsid w:val="00650550"/>
    <w:rsid w:val="006551D3"/>
    <w:rsid w:val="00656E2C"/>
    <w:rsid w:val="00657368"/>
    <w:rsid w:val="0066245C"/>
    <w:rsid w:val="00662D27"/>
    <w:rsid w:val="00664222"/>
    <w:rsid w:val="00670577"/>
    <w:rsid w:val="00671C75"/>
    <w:rsid w:val="00674E5E"/>
    <w:rsid w:val="00676060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0B02"/>
    <w:rsid w:val="006A2FE8"/>
    <w:rsid w:val="006A3EAD"/>
    <w:rsid w:val="006A7B39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D7662"/>
    <w:rsid w:val="006E2417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073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7F4"/>
    <w:rsid w:val="00752A40"/>
    <w:rsid w:val="00752CAC"/>
    <w:rsid w:val="00752D76"/>
    <w:rsid w:val="00753122"/>
    <w:rsid w:val="00754BA7"/>
    <w:rsid w:val="0075508A"/>
    <w:rsid w:val="007614DD"/>
    <w:rsid w:val="007625C0"/>
    <w:rsid w:val="0076457A"/>
    <w:rsid w:val="00770D2B"/>
    <w:rsid w:val="007741C7"/>
    <w:rsid w:val="007856B7"/>
    <w:rsid w:val="00790215"/>
    <w:rsid w:val="00790A1B"/>
    <w:rsid w:val="007913A3"/>
    <w:rsid w:val="0079292E"/>
    <w:rsid w:val="00794499"/>
    <w:rsid w:val="00794B3B"/>
    <w:rsid w:val="0079627E"/>
    <w:rsid w:val="00797172"/>
    <w:rsid w:val="00797FE3"/>
    <w:rsid w:val="007A08F5"/>
    <w:rsid w:val="007A2577"/>
    <w:rsid w:val="007A28A0"/>
    <w:rsid w:val="007B0C95"/>
    <w:rsid w:val="007B2E12"/>
    <w:rsid w:val="007B4ABC"/>
    <w:rsid w:val="007B4E00"/>
    <w:rsid w:val="007B5D08"/>
    <w:rsid w:val="007C2DEE"/>
    <w:rsid w:val="007C55E4"/>
    <w:rsid w:val="007C5AE6"/>
    <w:rsid w:val="007C5FAC"/>
    <w:rsid w:val="007D2C52"/>
    <w:rsid w:val="007D5396"/>
    <w:rsid w:val="007D6CEB"/>
    <w:rsid w:val="007D743C"/>
    <w:rsid w:val="007E09B9"/>
    <w:rsid w:val="007E1DD1"/>
    <w:rsid w:val="007E44C7"/>
    <w:rsid w:val="007E5C56"/>
    <w:rsid w:val="007F2971"/>
    <w:rsid w:val="007F31B6"/>
    <w:rsid w:val="007F422B"/>
    <w:rsid w:val="007F480F"/>
    <w:rsid w:val="007F4B00"/>
    <w:rsid w:val="007F6637"/>
    <w:rsid w:val="007F7B6A"/>
    <w:rsid w:val="007F7D60"/>
    <w:rsid w:val="00803F63"/>
    <w:rsid w:val="00804350"/>
    <w:rsid w:val="008053CE"/>
    <w:rsid w:val="008062B3"/>
    <w:rsid w:val="00806F4C"/>
    <w:rsid w:val="008074C4"/>
    <w:rsid w:val="00815692"/>
    <w:rsid w:val="008169CA"/>
    <w:rsid w:val="008203B7"/>
    <w:rsid w:val="0082359F"/>
    <w:rsid w:val="00824D27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ACA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609"/>
    <w:rsid w:val="00855D32"/>
    <w:rsid w:val="00855ED4"/>
    <w:rsid w:val="008563FD"/>
    <w:rsid w:val="0085646B"/>
    <w:rsid w:val="00857364"/>
    <w:rsid w:val="00860F11"/>
    <w:rsid w:val="0086154F"/>
    <w:rsid w:val="00861D14"/>
    <w:rsid w:val="008636B3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3A93"/>
    <w:rsid w:val="008A4BBA"/>
    <w:rsid w:val="008A693F"/>
    <w:rsid w:val="008A69F9"/>
    <w:rsid w:val="008B3D7E"/>
    <w:rsid w:val="008C2C3B"/>
    <w:rsid w:val="008C42E0"/>
    <w:rsid w:val="008C57D2"/>
    <w:rsid w:val="008D01DB"/>
    <w:rsid w:val="008D1E42"/>
    <w:rsid w:val="008D2041"/>
    <w:rsid w:val="008D398A"/>
    <w:rsid w:val="008D403D"/>
    <w:rsid w:val="008D7ADB"/>
    <w:rsid w:val="008E0350"/>
    <w:rsid w:val="008E16AB"/>
    <w:rsid w:val="008E16C9"/>
    <w:rsid w:val="008E2AF9"/>
    <w:rsid w:val="008E2D2A"/>
    <w:rsid w:val="008E32B0"/>
    <w:rsid w:val="008E3458"/>
    <w:rsid w:val="008E371E"/>
    <w:rsid w:val="008F3F35"/>
    <w:rsid w:val="008F54B4"/>
    <w:rsid w:val="008F5764"/>
    <w:rsid w:val="008F6410"/>
    <w:rsid w:val="008F7CE8"/>
    <w:rsid w:val="00901128"/>
    <w:rsid w:val="00901635"/>
    <w:rsid w:val="0090764B"/>
    <w:rsid w:val="009102FF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27C10"/>
    <w:rsid w:val="00927DDE"/>
    <w:rsid w:val="00931151"/>
    <w:rsid w:val="009316C8"/>
    <w:rsid w:val="009317B4"/>
    <w:rsid w:val="00931C5E"/>
    <w:rsid w:val="00931FEC"/>
    <w:rsid w:val="00933A51"/>
    <w:rsid w:val="009341BB"/>
    <w:rsid w:val="00937148"/>
    <w:rsid w:val="0093754C"/>
    <w:rsid w:val="0094008C"/>
    <w:rsid w:val="0094167E"/>
    <w:rsid w:val="00942744"/>
    <w:rsid w:val="00942F24"/>
    <w:rsid w:val="00942FFE"/>
    <w:rsid w:val="00945144"/>
    <w:rsid w:val="009474EB"/>
    <w:rsid w:val="00947E2B"/>
    <w:rsid w:val="00950D95"/>
    <w:rsid w:val="00952505"/>
    <w:rsid w:val="00952EC9"/>
    <w:rsid w:val="00955035"/>
    <w:rsid w:val="00955E92"/>
    <w:rsid w:val="0095602C"/>
    <w:rsid w:val="009567F9"/>
    <w:rsid w:val="00957B99"/>
    <w:rsid w:val="00960103"/>
    <w:rsid w:val="0096169E"/>
    <w:rsid w:val="009626F4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BAC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43D2"/>
    <w:rsid w:val="009B6AEF"/>
    <w:rsid w:val="009B7EFE"/>
    <w:rsid w:val="009C05EB"/>
    <w:rsid w:val="009C0DFE"/>
    <w:rsid w:val="009C5A6C"/>
    <w:rsid w:val="009D064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1412"/>
    <w:rsid w:val="009F4A02"/>
    <w:rsid w:val="009F5562"/>
    <w:rsid w:val="009F58C0"/>
    <w:rsid w:val="009F5F10"/>
    <w:rsid w:val="00A008E4"/>
    <w:rsid w:val="00A0308E"/>
    <w:rsid w:val="00A05913"/>
    <w:rsid w:val="00A06144"/>
    <w:rsid w:val="00A13C9B"/>
    <w:rsid w:val="00A20D6E"/>
    <w:rsid w:val="00A24F23"/>
    <w:rsid w:val="00A351A6"/>
    <w:rsid w:val="00A362F0"/>
    <w:rsid w:val="00A40456"/>
    <w:rsid w:val="00A40AAC"/>
    <w:rsid w:val="00A41821"/>
    <w:rsid w:val="00A41F04"/>
    <w:rsid w:val="00A44331"/>
    <w:rsid w:val="00A458BC"/>
    <w:rsid w:val="00A51ED8"/>
    <w:rsid w:val="00A52510"/>
    <w:rsid w:val="00A538A2"/>
    <w:rsid w:val="00A54976"/>
    <w:rsid w:val="00A5782A"/>
    <w:rsid w:val="00A60B57"/>
    <w:rsid w:val="00A627A3"/>
    <w:rsid w:val="00A630AB"/>
    <w:rsid w:val="00A653BB"/>
    <w:rsid w:val="00A65714"/>
    <w:rsid w:val="00A65C3C"/>
    <w:rsid w:val="00A67C58"/>
    <w:rsid w:val="00A719FB"/>
    <w:rsid w:val="00A73718"/>
    <w:rsid w:val="00A753B4"/>
    <w:rsid w:val="00A75400"/>
    <w:rsid w:val="00A757D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85656"/>
    <w:rsid w:val="00A91693"/>
    <w:rsid w:val="00A92ED1"/>
    <w:rsid w:val="00A9325F"/>
    <w:rsid w:val="00AA1200"/>
    <w:rsid w:val="00AA15DD"/>
    <w:rsid w:val="00AA1732"/>
    <w:rsid w:val="00AA3812"/>
    <w:rsid w:val="00AA381F"/>
    <w:rsid w:val="00AA4FB3"/>
    <w:rsid w:val="00AA5367"/>
    <w:rsid w:val="00AA6F1F"/>
    <w:rsid w:val="00AB12F7"/>
    <w:rsid w:val="00AB1309"/>
    <w:rsid w:val="00AB216C"/>
    <w:rsid w:val="00AB2C9B"/>
    <w:rsid w:val="00AB39C3"/>
    <w:rsid w:val="00AB70B1"/>
    <w:rsid w:val="00AB7DE0"/>
    <w:rsid w:val="00AC2A21"/>
    <w:rsid w:val="00AC50EF"/>
    <w:rsid w:val="00AC6910"/>
    <w:rsid w:val="00AD0602"/>
    <w:rsid w:val="00AD2065"/>
    <w:rsid w:val="00AD34D7"/>
    <w:rsid w:val="00AD5E6A"/>
    <w:rsid w:val="00AD66A7"/>
    <w:rsid w:val="00AE00C1"/>
    <w:rsid w:val="00AE0986"/>
    <w:rsid w:val="00AE13B4"/>
    <w:rsid w:val="00AE397B"/>
    <w:rsid w:val="00AE5543"/>
    <w:rsid w:val="00AE6DEC"/>
    <w:rsid w:val="00AF179E"/>
    <w:rsid w:val="00AF20BF"/>
    <w:rsid w:val="00AF2C72"/>
    <w:rsid w:val="00AF32DA"/>
    <w:rsid w:val="00AF4B7D"/>
    <w:rsid w:val="00AF6DE6"/>
    <w:rsid w:val="00AF6E29"/>
    <w:rsid w:val="00B02C8A"/>
    <w:rsid w:val="00B03F0C"/>
    <w:rsid w:val="00B04C6A"/>
    <w:rsid w:val="00B05AEC"/>
    <w:rsid w:val="00B06EBF"/>
    <w:rsid w:val="00B104BF"/>
    <w:rsid w:val="00B10BDE"/>
    <w:rsid w:val="00B113E5"/>
    <w:rsid w:val="00B14710"/>
    <w:rsid w:val="00B15705"/>
    <w:rsid w:val="00B22D11"/>
    <w:rsid w:val="00B233F7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56477"/>
    <w:rsid w:val="00B6029F"/>
    <w:rsid w:val="00B62BD1"/>
    <w:rsid w:val="00B6313F"/>
    <w:rsid w:val="00B631DA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65E"/>
    <w:rsid w:val="00B9571C"/>
    <w:rsid w:val="00B96B5F"/>
    <w:rsid w:val="00B972EA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0E31"/>
    <w:rsid w:val="00BE10E4"/>
    <w:rsid w:val="00BE233D"/>
    <w:rsid w:val="00BF1A9E"/>
    <w:rsid w:val="00BF3A91"/>
    <w:rsid w:val="00BF46F1"/>
    <w:rsid w:val="00BF4A23"/>
    <w:rsid w:val="00BF6D17"/>
    <w:rsid w:val="00BF6DBB"/>
    <w:rsid w:val="00C002D6"/>
    <w:rsid w:val="00C00BB4"/>
    <w:rsid w:val="00C02048"/>
    <w:rsid w:val="00C020B0"/>
    <w:rsid w:val="00C03067"/>
    <w:rsid w:val="00C072BA"/>
    <w:rsid w:val="00C07967"/>
    <w:rsid w:val="00C150C6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3A16"/>
    <w:rsid w:val="00C4596A"/>
    <w:rsid w:val="00C4607F"/>
    <w:rsid w:val="00C50492"/>
    <w:rsid w:val="00C51653"/>
    <w:rsid w:val="00C52621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876EE"/>
    <w:rsid w:val="00C90EA6"/>
    <w:rsid w:val="00C9181A"/>
    <w:rsid w:val="00C92007"/>
    <w:rsid w:val="00C94CAA"/>
    <w:rsid w:val="00C94E7C"/>
    <w:rsid w:val="00C95529"/>
    <w:rsid w:val="00C95C8B"/>
    <w:rsid w:val="00C97BB0"/>
    <w:rsid w:val="00CA2449"/>
    <w:rsid w:val="00CA41DC"/>
    <w:rsid w:val="00CA5407"/>
    <w:rsid w:val="00CB059C"/>
    <w:rsid w:val="00CB1264"/>
    <w:rsid w:val="00CB1677"/>
    <w:rsid w:val="00CB3E35"/>
    <w:rsid w:val="00CB44CC"/>
    <w:rsid w:val="00CB68B6"/>
    <w:rsid w:val="00CB73E4"/>
    <w:rsid w:val="00CC1583"/>
    <w:rsid w:val="00CC29AE"/>
    <w:rsid w:val="00CC6714"/>
    <w:rsid w:val="00CC6B2F"/>
    <w:rsid w:val="00CC6E67"/>
    <w:rsid w:val="00CC7EFB"/>
    <w:rsid w:val="00CD09A0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2D89"/>
    <w:rsid w:val="00CF3A21"/>
    <w:rsid w:val="00D01C26"/>
    <w:rsid w:val="00D04F59"/>
    <w:rsid w:val="00D05517"/>
    <w:rsid w:val="00D13173"/>
    <w:rsid w:val="00D13F45"/>
    <w:rsid w:val="00D151D2"/>
    <w:rsid w:val="00D21AC7"/>
    <w:rsid w:val="00D224ED"/>
    <w:rsid w:val="00D22805"/>
    <w:rsid w:val="00D22D8D"/>
    <w:rsid w:val="00D270B9"/>
    <w:rsid w:val="00D27417"/>
    <w:rsid w:val="00D27AB9"/>
    <w:rsid w:val="00D27F0C"/>
    <w:rsid w:val="00D31847"/>
    <w:rsid w:val="00D330D2"/>
    <w:rsid w:val="00D352DA"/>
    <w:rsid w:val="00D36D1E"/>
    <w:rsid w:val="00D40CD3"/>
    <w:rsid w:val="00D40F6A"/>
    <w:rsid w:val="00D425B7"/>
    <w:rsid w:val="00D42B70"/>
    <w:rsid w:val="00D436F9"/>
    <w:rsid w:val="00D4428F"/>
    <w:rsid w:val="00D46957"/>
    <w:rsid w:val="00D46FB9"/>
    <w:rsid w:val="00D4751A"/>
    <w:rsid w:val="00D506AA"/>
    <w:rsid w:val="00D51581"/>
    <w:rsid w:val="00D5235C"/>
    <w:rsid w:val="00D556D5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07C8"/>
    <w:rsid w:val="00D816EC"/>
    <w:rsid w:val="00D81BA4"/>
    <w:rsid w:val="00D83226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C7D1F"/>
    <w:rsid w:val="00DD073A"/>
    <w:rsid w:val="00DD0D01"/>
    <w:rsid w:val="00DD24C7"/>
    <w:rsid w:val="00DD36E9"/>
    <w:rsid w:val="00DD4B53"/>
    <w:rsid w:val="00DD7BB2"/>
    <w:rsid w:val="00DD7C6B"/>
    <w:rsid w:val="00DE0487"/>
    <w:rsid w:val="00DE1217"/>
    <w:rsid w:val="00DE394B"/>
    <w:rsid w:val="00DE4B60"/>
    <w:rsid w:val="00DE6B73"/>
    <w:rsid w:val="00DE7BE6"/>
    <w:rsid w:val="00DF0482"/>
    <w:rsid w:val="00DF1E84"/>
    <w:rsid w:val="00DF3072"/>
    <w:rsid w:val="00DF42DD"/>
    <w:rsid w:val="00DF4580"/>
    <w:rsid w:val="00DF53C7"/>
    <w:rsid w:val="00DF5907"/>
    <w:rsid w:val="00DF6C86"/>
    <w:rsid w:val="00DF7A5E"/>
    <w:rsid w:val="00DF7F45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265A0"/>
    <w:rsid w:val="00E30C0A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053E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0D97"/>
    <w:rsid w:val="00EF16E1"/>
    <w:rsid w:val="00EF2B20"/>
    <w:rsid w:val="00EF4F1F"/>
    <w:rsid w:val="00EF7768"/>
    <w:rsid w:val="00F01443"/>
    <w:rsid w:val="00F019F2"/>
    <w:rsid w:val="00F04FF3"/>
    <w:rsid w:val="00F079C7"/>
    <w:rsid w:val="00F13685"/>
    <w:rsid w:val="00F1387F"/>
    <w:rsid w:val="00F15C75"/>
    <w:rsid w:val="00F16B9B"/>
    <w:rsid w:val="00F2099A"/>
    <w:rsid w:val="00F20ABF"/>
    <w:rsid w:val="00F224AA"/>
    <w:rsid w:val="00F22E2E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105C"/>
    <w:rsid w:val="00F524C2"/>
    <w:rsid w:val="00F54D20"/>
    <w:rsid w:val="00F55EC4"/>
    <w:rsid w:val="00F6195E"/>
    <w:rsid w:val="00F6652D"/>
    <w:rsid w:val="00F66578"/>
    <w:rsid w:val="00F67834"/>
    <w:rsid w:val="00F767B0"/>
    <w:rsid w:val="00F776E2"/>
    <w:rsid w:val="00F77DB5"/>
    <w:rsid w:val="00F80673"/>
    <w:rsid w:val="00F82AC6"/>
    <w:rsid w:val="00F82FEE"/>
    <w:rsid w:val="00F831EF"/>
    <w:rsid w:val="00F839D9"/>
    <w:rsid w:val="00F85289"/>
    <w:rsid w:val="00F85C23"/>
    <w:rsid w:val="00F87E9B"/>
    <w:rsid w:val="00F9164A"/>
    <w:rsid w:val="00F91EB4"/>
    <w:rsid w:val="00F927AB"/>
    <w:rsid w:val="00F930D9"/>
    <w:rsid w:val="00F935A4"/>
    <w:rsid w:val="00F967A6"/>
    <w:rsid w:val="00FA0050"/>
    <w:rsid w:val="00FA1297"/>
    <w:rsid w:val="00FA6C51"/>
    <w:rsid w:val="00FA7AF8"/>
    <w:rsid w:val="00FA7D48"/>
    <w:rsid w:val="00FB4F98"/>
    <w:rsid w:val="00FB5D17"/>
    <w:rsid w:val="00FB665C"/>
    <w:rsid w:val="00FC0ED9"/>
    <w:rsid w:val="00FC31AC"/>
    <w:rsid w:val="00FC45B5"/>
    <w:rsid w:val="00FC58C7"/>
    <w:rsid w:val="00FD0655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A1D51"/>
  <w15:chartTrackingRefBased/>
  <w15:docId w15:val="{576D90D5-4B7A-4D4C-A263-D046EAA37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45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2455"/>
    <w:rPr>
      <w:color w:val="0000FF"/>
      <w:u w:val="single"/>
    </w:rPr>
  </w:style>
  <w:style w:type="table" w:styleId="TableGrid">
    <w:name w:val="Table Grid"/>
    <w:basedOn w:val="TableNormal"/>
    <w:uiPriority w:val="39"/>
    <w:rsid w:val="00332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324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enecards.org/" TargetMode="External"/><Relationship Id="rId4" Type="http://schemas.openxmlformats.org/officeDocument/2006/relationships/hyperlink" Target="https://string-db.org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huowa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uo Wang</cp:lastModifiedBy>
  <cp:revision>3</cp:revision>
  <dcterms:created xsi:type="dcterms:W3CDTF">2024-08-29T23:29:00Z</dcterms:created>
  <dcterms:modified xsi:type="dcterms:W3CDTF">2024-08-29T23:29:00Z</dcterms:modified>
</cp:coreProperties>
</file>